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CEAA6" w14:textId="77777777" w:rsidR="00F777EE" w:rsidRPr="008A47D0" w:rsidRDefault="00F777EE" w:rsidP="00F777EE">
      <w:pPr>
        <w:jc w:val="both"/>
        <w:rPr>
          <w:u w:val="single"/>
          <w:lang w:val="en-US"/>
        </w:rPr>
      </w:pPr>
      <w:r w:rsidRPr="008A47D0">
        <w:rPr>
          <w:u w:val="single"/>
          <w:lang w:val="en-US"/>
        </w:rPr>
        <w:t>Supplementary Materials</w:t>
      </w:r>
    </w:p>
    <w:p w14:paraId="4552D0F9" w14:textId="77777777" w:rsidR="00F777EE" w:rsidRPr="001964F0" w:rsidRDefault="00F777EE" w:rsidP="00F777EE">
      <w:pPr>
        <w:spacing w:before="100" w:beforeAutospacing="1" w:after="100" w:afterAutospacing="1"/>
        <w:jc w:val="both"/>
        <w:rPr>
          <w:u w:val="single"/>
          <w:lang w:val="en-US"/>
        </w:rPr>
      </w:pPr>
      <w:r w:rsidRPr="001964F0">
        <w:rPr>
          <w:rFonts w:eastAsia="Times New Roman"/>
          <w:color w:val="000000"/>
          <w:lang w:val="en-US"/>
        </w:rPr>
        <w:t xml:space="preserve">Table S1. Post-hoc Tukey’s test results. </w:t>
      </w:r>
      <w:r w:rsidRPr="001964F0">
        <w:rPr>
          <w:lang w:val="en-US"/>
        </w:rPr>
        <w:t>Data with different letters (a–d) are significantly different (Tukey’s test, p &lt; 0.05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1195"/>
        <w:gridCol w:w="1045"/>
        <w:gridCol w:w="1045"/>
        <w:gridCol w:w="1045"/>
        <w:gridCol w:w="1045"/>
        <w:gridCol w:w="1045"/>
        <w:gridCol w:w="1045"/>
        <w:gridCol w:w="1128"/>
      </w:tblGrid>
      <w:tr w:rsidR="00F777EE" w:rsidRPr="001964F0" w14:paraId="32C00945" w14:textId="77777777" w:rsidTr="00F57437">
        <w:trPr>
          <w:trHeight w:val="300"/>
        </w:trPr>
        <w:tc>
          <w:tcPr>
            <w:tcW w:w="5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27C53D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964F0">
              <w:rPr>
                <w:rFonts w:eastAsia="Times New Roman"/>
                <w:i/>
                <w:iCs/>
                <w:color w:val="000000"/>
              </w:rPr>
              <w:t xml:space="preserve">C. </w:t>
            </w:r>
            <w:proofErr w:type="spellStart"/>
            <w:r w:rsidRPr="001964F0">
              <w:rPr>
                <w:rFonts w:eastAsia="Times New Roman"/>
                <w:i/>
                <w:iCs/>
                <w:color w:val="000000"/>
              </w:rPr>
              <w:t>truncata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C67467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5296" w14:textId="77777777" w:rsidR="00F777EE" w:rsidRPr="001964F0" w:rsidRDefault="00F777EE" w:rsidP="00F57437">
            <w:pPr>
              <w:jc w:val="center"/>
              <w:rPr>
                <w:rFonts w:eastAsia="Times New Roman"/>
              </w:rPr>
            </w:pPr>
            <w:r w:rsidRPr="001964F0">
              <w:rPr>
                <w:rFonts w:eastAsia="Times New Roman"/>
              </w:rPr>
              <w:t>Time (h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8FCB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CTR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CE9E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0,1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65B4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0,25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9039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0,5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08869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E1CB5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2</w:t>
            </w:r>
          </w:p>
        </w:tc>
      </w:tr>
      <w:tr w:rsidR="00F777EE" w:rsidRPr="001964F0" w14:paraId="299091DC" w14:textId="77777777" w:rsidTr="00F57437">
        <w:trPr>
          <w:trHeight w:val="300"/>
        </w:trPr>
        <w:tc>
          <w:tcPr>
            <w:tcW w:w="54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07AC7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E2EE8C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964F0">
              <w:rPr>
                <w:rFonts w:eastAsia="Times New Roman"/>
                <w:i/>
                <w:iCs/>
                <w:color w:val="000000"/>
              </w:rPr>
              <w:t>ZnO</w:t>
            </w:r>
            <w:proofErr w:type="spellEnd"/>
            <w:r w:rsidRPr="001964F0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964F0">
              <w:rPr>
                <w:rFonts w:eastAsia="Times New Roman"/>
                <w:i/>
                <w:iCs/>
                <w:color w:val="000000"/>
              </w:rPr>
              <w:t>NP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4AED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264F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9817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A7679B5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E27D5F2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475970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13F0431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e</w:t>
            </w:r>
          </w:p>
        </w:tc>
      </w:tr>
      <w:tr w:rsidR="00F777EE" w:rsidRPr="001964F0" w14:paraId="27047764" w14:textId="77777777" w:rsidTr="00F57437">
        <w:trPr>
          <w:trHeight w:val="300"/>
        </w:trPr>
        <w:tc>
          <w:tcPr>
            <w:tcW w:w="54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387865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F7B81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E245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6C2C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1ECBE9C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2592C5C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207760E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348A623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51A8F9E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e</w:t>
            </w:r>
          </w:p>
        </w:tc>
      </w:tr>
      <w:tr w:rsidR="00F777EE" w:rsidRPr="001964F0" w14:paraId="34703570" w14:textId="77777777" w:rsidTr="00F57437">
        <w:trPr>
          <w:trHeight w:val="300"/>
        </w:trPr>
        <w:tc>
          <w:tcPr>
            <w:tcW w:w="54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650CBE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6D7EC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5F2A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8D58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7D466ED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A7D5288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4D433B4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BD04373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FB8826C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d</w:t>
            </w:r>
          </w:p>
        </w:tc>
      </w:tr>
      <w:tr w:rsidR="00F777EE" w:rsidRPr="001964F0" w14:paraId="54AD7A5F" w14:textId="77777777" w:rsidTr="00F57437">
        <w:trPr>
          <w:trHeight w:val="300"/>
        </w:trPr>
        <w:tc>
          <w:tcPr>
            <w:tcW w:w="54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BED91C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BF5B0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5E11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990E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BC2709F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D6768FD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3339AF7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DCC9C51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D95BE2C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e</w:t>
            </w:r>
          </w:p>
        </w:tc>
      </w:tr>
      <w:tr w:rsidR="00F777EE" w:rsidRPr="001964F0" w14:paraId="6FA09720" w14:textId="77777777" w:rsidTr="00F57437">
        <w:trPr>
          <w:trHeight w:val="300"/>
        </w:trPr>
        <w:tc>
          <w:tcPr>
            <w:tcW w:w="54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3C66EE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4578D4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119E" w14:textId="77777777" w:rsidR="00F777EE" w:rsidRPr="001964F0" w:rsidRDefault="00F777EE" w:rsidP="00F57437">
            <w:pPr>
              <w:jc w:val="center"/>
              <w:rPr>
                <w:rFonts w:eastAsia="Times New Roma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A182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BA2A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B11B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161B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AD3F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46DE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F777EE" w:rsidRPr="001964F0" w14:paraId="23B4001C" w14:textId="77777777" w:rsidTr="00F57437">
        <w:trPr>
          <w:trHeight w:val="300"/>
        </w:trPr>
        <w:tc>
          <w:tcPr>
            <w:tcW w:w="54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D296B7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ECE07D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964F0">
              <w:rPr>
                <w:rFonts w:eastAsia="Times New Roman"/>
                <w:i/>
                <w:iCs/>
                <w:color w:val="000000"/>
              </w:rPr>
              <w:t>ZnSO</w:t>
            </w:r>
            <w:r w:rsidRPr="001964F0">
              <w:rPr>
                <w:rFonts w:eastAsia="Times New Roman"/>
                <w:i/>
                <w:iCs/>
                <w:color w:val="000000"/>
                <w:vertAlign w:val="subscript"/>
              </w:rPr>
              <w:t>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1EE8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A218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3747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8059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BDBC35A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8E2388C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9A03F94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d</w:t>
            </w:r>
          </w:p>
        </w:tc>
      </w:tr>
      <w:tr w:rsidR="00F777EE" w:rsidRPr="001964F0" w14:paraId="6584F3FC" w14:textId="77777777" w:rsidTr="00F57437">
        <w:trPr>
          <w:trHeight w:val="300"/>
        </w:trPr>
        <w:tc>
          <w:tcPr>
            <w:tcW w:w="54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7508DD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1E631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D2D2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A725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FCCE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9D30D74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0B7F1D4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BC55849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CD8D58A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e</w:t>
            </w:r>
          </w:p>
        </w:tc>
      </w:tr>
      <w:tr w:rsidR="00F777EE" w:rsidRPr="001964F0" w14:paraId="7E9F4FDD" w14:textId="77777777" w:rsidTr="00F57437">
        <w:trPr>
          <w:trHeight w:val="300"/>
        </w:trPr>
        <w:tc>
          <w:tcPr>
            <w:tcW w:w="54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90F71E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51B4F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5E45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5C3A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EAC6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55F6F45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93C6C88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E1C554E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0015824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e</w:t>
            </w:r>
          </w:p>
        </w:tc>
      </w:tr>
      <w:tr w:rsidR="00F777EE" w:rsidRPr="001964F0" w14:paraId="1BC18F12" w14:textId="77777777" w:rsidTr="00F57437">
        <w:trPr>
          <w:trHeight w:val="300"/>
        </w:trPr>
        <w:tc>
          <w:tcPr>
            <w:tcW w:w="54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C7DBFA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EE80D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1995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4151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B89D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2B41FFF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33C65FB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F21410D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9C954A8" w14:textId="77777777" w:rsidR="00F777EE" w:rsidRPr="001964F0" w:rsidRDefault="00F777EE" w:rsidP="00F5743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964F0">
              <w:rPr>
                <w:rFonts w:ascii="Calibri" w:eastAsia="Times New Roman" w:hAnsi="Calibri"/>
                <w:color w:val="000000"/>
              </w:rPr>
              <w:t>d</w:t>
            </w:r>
          </w:p>
        </w:tc>
      </w:tr>
      <w:tr w:rsidR="00F777EE" w:rsidRPr="001964F0" w14:paraId="266BFCBD" w14:textId="77777777" w:rsidTr="00F57437">
        <w:trPr>
          <w:trHeight w:val="120"/>
        </w:trPr>
        <w:tc>
          <w:tcPr>
            <w:tcW w:w="5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9A5770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964F0">
              <w:rPr>
                <w:rFonts w:eastAsia="Times New Roman"/>
                <w:i/>
                <w:iCs/>
                <w:color w:val="000000"/>
              </w:rPr>
              <w:t xml:space="preserve">G. </w:t>
            </w:r>
            <w:proofErr w:type="spellStart"/>
            <w:r w:rsidRPr="001964F0">
              <w:rPr>
                <w:rFonts w:eastAsia="Times New Roman"/>
                <w:i/>
                <w:iCs/>
                <w:color w:val="000000"/>
              </w:rPr>
              <w:t>aequicauda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1962D8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B563" w14:textId="77777777" w:rsidR="00F777EE" w:rsidRPr="001964F0" w:rsidRDefault="00F777EE" w:rsidP="00F57437">
            <w:pPr>
              <w:jc w:val="center"/>
              <w:rPr>
                <w:rFonts w:eastAsia="Times New Roma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644A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561A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20DF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0DE9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8A13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BA12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F777EE" w:rsidRPr="001964F0" w14:paraId="67B406A0" w14:textId="77777777" w:rsidTr="00F57437">
        <w:trPr>
          <w:trHeight w:val="289"/>
        </w:trPr>
        <w:tc>
          <w:tcPr>
            <w:tcW w:w="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B9AFB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054B20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964F0">
              <w:rPr>
                <w:rFonts w:eastAsia="Times New Roman"/>
                <w:i/>
                <w:iCs/>
                <w:color w:val="000000"/>
              </w:rPr>
              <w:t>ZnO</w:t>
            </w:r>
            <w:proofErr w:type="spellEnd"/>
            <w:r w:rsidRPr="001964F0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964F0">
              <w:rPr>
                <w:rFonts w:eastAsia="Times New Roman"/>
                <w:i/>
                <w:iCs/>
                <w:color w:val="000000"/>
              </w:rPr>
              <w:t>NP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F074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6648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D7B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3468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4825FD5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964F0">
              <w:rPr>
                <w:rFonts w:eastAsia="Times New Roman"/>
                <w:color w:val="000000"/>
              </w:rPr>
              <w:t>bc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8A3575A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c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D5B03F8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d</w:t>
            </w:r>
          </w:p>
        </w:tc>
      </w:tr>
      <w:tr w:rsidR="00F777EE" w:rsidRPr="001964F0" w14:paraId="145A3D50" w14:textId="77777777" w:rsidTr="00F57437">
        <w:trPr>
          <w:trHeight w:val="300"/>
        </w:trPr>
        <w:tc>
          <w:tcPr>
            <w:tcW w:w="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F178C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70D28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9351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8348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60E8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19798F2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FD34EB6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87F6AF2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B367CB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d</w:t>
            </w:r>
          </w:p>
        </w:tc>
      </w:tr>
      <w:tr w:rsidR="00F777EE" w:rsidRPr="001964F0" w14:paraId="491CA9F2" w14:textId="77777777" w:rsidTr="00F57437">
        <w:trPr>
          <w:trHeight w:val="300"/>
        </w:trPr>
        <w:tc>
          <w:tcPr>
            <w:tcW w:w="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EE394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D837A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A994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4677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29CE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18FB73B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174FB6C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FDE1F6B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76858A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d</w:t>
            </w:r>
          </w:p>
        </w:tc>
      </w:tr>
      <w:tr w:rsidR="00F777EE" w:rsidRPr="001964F0" w14:paraId="1BCAFC70" w14:textId="77777777" w:rsidTr="00F57437">
        <w:trPr>
          <w:trHeight w:val="300"/>
        </w:trPr>
        <w:tc>
          <w:tcPr>
            <w:tcW w:w="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08F1D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F4272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F372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22C6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CEEA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B749757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2DE9E27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16604D4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c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1D3F781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d</w:t>
            </w:r>
          </w:p>
        </w:tc>
      </w:tr>
      <w:tr w:rsidR="00F777EE" w:rsidRPr="001964F0" w14:paraId="15B7ED34" w14:textId="77777777" w:rsidTr="00F57437">
        <w:trPr>
          <w:trHeight w:val="300"/>
        </w:trPr>
        <w:tc>
          <w:tcPr>
            <w:tcW w:w="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30FBB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BF57DF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BECF" w14:textId="77777777" w:rsidR="00F777EE" w:rsidRPr="001964F0" w:rsidRDefault="00F777EE" w:rsidP="00F57437">
            <w:pPr>
              <w:jc w:val="center"/>
              <w:rPr>
                <w:rFonts w:eastAsia="Times New Roma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D8E6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D741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C17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C3F3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0815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006C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F777EE" w:rsidRPr="001964F0" w14:paraId="7769964A" w14:textId="77777777" w:rsidTr="00F57437">
        <w:trPr>
          <w:trHeight w:val="300"/>
        </w:trPr>
        <w:tc>
          <w:tcPr>
            <w:tcW w:w="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39FAF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E1D478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964F0">
              <w:rPr>
                <w:rFonts w:eastAsia="Times New Roman"/>
                <w:i/>
                <w:iCs/>
                <w:color w:val="000000"/>
              </w:rPr>
              <w:t>ZnSO</w:t>
            </w:r>
            <w:r w:rsidRPr="001964F0">
              <w:rPr>
                <w:rFonts w:eastAsia="Times New Roman"/>
                <w:i/>
                <w:iCs/>
                <w:color w:val="000000"/>
                <w:vertAlign w:val="subscript"/>
              </w:rPr>
              <w:t>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B58B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66F2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1665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21A4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E8E8191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C0D9494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009EA2C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c</w:t>
            </w:r>
          </w:p>
        </w:tc>
      </w:tr>
      <w:tr w:rsidR="00F777EE" w:rsidRPr="001964F0" w14:paraId="2B1ACFCD" w14:textId="77777777" w:rsidTr="00F57437">
        <w:trPr>
          <w:trHeight w:val="300"/>
        </w:trPr>
        <w:tc>
          <w:tcPr>
            <w:tcW w:w="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77BD6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68A66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33BC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947A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FCB6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A64BDA5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5CC0927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F880F7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1C4EF3C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d</w:t>
            </w:r>
          </w:p>
        </w:tc>
      </w:tr>
      <w:tr w:rsidR="00F777EE" w:rsidRPr="001964F0" w14:paraId="47AC4037" w14:textId="77777777" w:rsidTr="00F57437">
        <w:trPr>
          <w:trHeight w:val="300"/>
        </w:trPr>
        <w:tc>
          <w:tcPr>
            <w:tcW w:w="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2C0D1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BE77F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B74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C9FF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4E81AE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75BB1AE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3BC43CA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8818596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BEE7FDE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e</w:t>
            </w:r>
          </w:p>
        </w:tc>
      </w:tr>
      <w:tr w:rsidR="00F777EE" w:rsidRPr="001964F0" w14:paraId="780F6AD0" w14:textId="77777777" w:rsidTr="00F57437">
        <w:trPr>
          <w:trHeight w:val="300"/>
        </w:trPr>
        <w:tc>
          <w:tcPr>
            <w:tcW w:w="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84C48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6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338E1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D798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C37A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917F078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670FA92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74977C1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883C9E2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2E4A15D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e</w:t>
            </w:r>
          </w:p>
        </w:tc>
      </w:tr>
    </w:tbl>
    <w:p w14:paraId="02819B56" w14:textId="77777777" w:rsidR="00F777EE" w:rsidRDefault="00F777EE" w:rsidP="00F777EE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</w:p>
    <w:p w14:paraId="4130E9C4" w14:textId="77777777" w:rsidR="00F777EE" w:rsidRDefault="00F777EE" w:rsidP="00F777EE">
      <w:pPr>
        <w:spacing w:line="480" w:lineRule="auto"/>
        <w:jc w:val="both"/>
        <w:rPr>
          <w:rFonts w:eastAsia="Times New Roman"/>
          <w:color w:val="000000"/>
        </w:rPr>
      </w:pPr>
      <w:r w:rsidRPr="00734676">
        <w:rPr>
          <w:rFonts w:eastAsia="Times New Roman"/>
          <w:color w:val="000000"/>
          <w:lang w:val="en-US"/>
        </w:rPr>
        <w:t xml:space="preserve">Table S2. Results of two-way ANOVA performed on mortality data (%) of each test species at each concentration and all exposure time. </w:t>
      </w:r>
      <w:proofErr w:type="spellStart"/>
      <w:r w:rsidRPr="0008380A">
        <w:rPr>
          <w:rFonts w:eastAsia="Times New Roman"/>
          <w:color w:val="000000"/>
        </w:rPr>
        <w:t>Bold</w:t>
      </w:r>
      <w:proofErr w:type="spellEnd"/>
      <w:r w:rsidRPr="0008380A">
        <w:rPr>
          <w:rFonts w:eastAsia="Times New Roman"/>
          <w:color w:val="000000"/>
        </w:rPr>
        <w:t xml:space="preserve"> </w:t>
      </w:r>
      <w:proofErr w:type="spellStart"/>
      <w:r w:rsidRPr="0008380A">
        <w:rPr>
          <w:rFonts w:eastAsia="Times New Roman"/>
          <w:color w:val="000000"/>
        </w:rPr>
        <w:t>value</w:t>
      </w:r>
      <w:proofErr w:type="spellEnd"/>
      <w:r w:rsidRPr="0008380A">
        <w:rPr>
          <w:rFonts w:eastAsia="Times New Roman"/>
          <w:color w:val="000000"/>
        </w:rPr>
        <w:t xml:space="preserve"> indicate </w:t>
      </w:r>
      <w:proofErr w:type="spellStart"/>
      <w:r w:rsidRPr="0008380A">
        <w:rPr>
          <w:rFonts w:eastAsia="Times New Roman"/>
          <w:color w:val="000000"/>
        </w:rPr>
        <w:t>significance</w:t>
      </w:r>
      <w:proofErr w:type="spellEnd"/>
      <w:r w:rsidRPr="0008380A">
        <w:rPr>
          <w:rFonts w:eastAsia="Times New Roman"/>
          <w:color w:val="000000"/>
        </w:rPr>
        <w:t xml:space="preserve"> </w:t>
      </w:r>
      <w:proofErr w:type="spellStart"/>
      <w:r w:rsidRPr="0008380A">
        <w:rPr>
          <w:rFonts w:eastAsia="Times New Roman"/>
          <w:color w:val="000000"/>
        </w:rPr>
        <w:t>at</w:t>
      </w:r>
      <w:proofErr w:type="spellEnd"/>
      <w:r w:rsidRPr="0008380A">
        <w:rPr>
          <w:rFonts w:eastAsia="Times New Roman"/>
          <w:color w:val="000000"/>
        </w:rPr>
        <w:t xml:space="preserve"> p&lt;0.05</w:t>
      </w:r>
      <w:r>
        <w:rPr>
          <w:rFonts w:eastAsia="Times New Roman"/>
          <w:color w:val="000000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012"/>
        <w:gridCol w:w="1012"/>
        <w:gridCol w:w="1012"/>
        <w:gridCol w:w="1012"/>
        <w:gridCol w:w="1012"/>
        <w:gridCol w:w="1012"/>
        <w:gridCol w:w="1012"/>
        <w:gridCol w:w="1014"/>
      </w:tblGrid>
      <w:tr w:rsidR="00F777EE" w:rsidRPr="001964F0" w14:paraId="7D0B4C46" w14:textId="77777777" w:rsidTr="00F57437">
        <w:trPr>
          <w:trHeight w:val="345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4CE8A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42F71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964F0">
              <w:rPr>
                <w:rFonts w:eastAsia="Times New Roman"/>
                <w:color w:val="000000"/>
              </w:rPr>
              <w:t>ZnO</w:t>
            </w:r>
            <w:proofErr w:type="spellEnd"/>
            <w:r w:rsidRPr="001964F0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1964F0">
              <w:rPr>
                <w:rFonts w:eastAsia="Times New Roman"/>
                <w:color w:val="000000"/>
              </w:rPr>
              <w:t>NPs</w:t>
            </w:r>
            <w:proofErr w:type="spellEnd"/>
          </w:p>
        </w:tc>
        <w:tc>
          <w:tcPr>
            <w:tcW w:w="21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CCDB7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</w:rPr>
              <w:t>ZnSO</w:t>
            </w:r>
            <w:r w:rsidRPr="001964F0">
              <w:rPr>
                <w:rFonts w:eastAsia="Times New Roman"/>
                <w:color w:val="000000"/>
                <w:vertAlign w:val="subscript"/>
              </w:rPr>
              <w:t>4</w:t>
            </w:r>
          </w:p>
        </w:tc>
      </w:tr>
      <w:tr w:rsidR="00F777EE" w:rsidRPr="001964F0" w14:paraId="4826BFE9" w14:textId="77777777" w:rsidTr="00F57437">
        <w:trPr>
          <w:trHeight w:val="420"/>
        </w:trPr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A0B8C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9C5EA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964F0">
              <w:rPr>
                <w:rFonts w:eastAsia="Times New Roman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A637F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964F0">
              <w:rPr>
                <w:rFonts w:eastAsia="Times New Roman"/>
                <w:color w:val="000000"/>
                <w:sz w:val="22"/>
                <w:szCs w:val="22"/>
              </w:rPr>
              <w:t>Mean</w:t>
            </w:r>
            <w:proofErr w:type="spellEnd"/>
            <w:r w:rsidRPr="001964F0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964F0">
              <w:rPr>
                <w:rFonts w:eastAsia="Times New Roman"/>
                <w:color w:val="000000"/>
                <w:sz w:val="22"/>
                <w:szCs w:val="22"/>
              </w:rPr>
              <w:t>square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7CF8A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964F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-ratio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190CA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964F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DC5CF0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proofErr w:type="spellStart"/>
            <w:r w:rsidRPr="001964F0">
              <w:rPr>
                <w:rFonts w:eastAsia="Times New Roman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E65D52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1964F0">
              <w:rPr>
                <w:rFonts w:eastAsia="Times New Roman"/>
                <w:color w:val="000000"/>
                <w:sz w:val="22"/>
                <w:szCs w:val="22"/>
              </w:rPr>
              <w:t>Mean</w:t>
            </w:r>
            <w:proofErr w:type="spellEnd"/>
            <w:r w:rsidRPr="001964F0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964F0">
              <w:rPr>
                <w:rFonts w:eastAsia="Times New Roman"/>
                <w:color w:val="000000"/>
                <w:sz w:val="22"/>
                <w:szCs w:val="22"/>
              </w:rPr>
              <w:t>square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96EFA1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964F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-ratio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73A8FD" w14:textId="77777777" w:rsidR="00F777EE" w:rsidRPr="001964F0" w:rsidRDefault="00F777EE" w:rsidP="00F5743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964F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F777EE" w:rsidRPr="001964F0" w14:paraId="18AF3044" w14:textId="77777777" w:rsidTr="00F57437">
        <w:trPr>
          <w:trHeight w:val="31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D2ADC" w14:textId="77777777" w:rsidR="00F777EE" w:rsidRPr="001964F0" w:rsidRDefault="00F777EE" w:rsidP="00F57437">
            <w:pPr>
              <w:rPr>
                <w:rFonts w:eastAsia="Times New Roman"/>
                <w:i/>
                <w:iCs/>
                <w:color w:val="000000"/>
              </w:rPr>
            </w:pPr>
            <w:r w:rsidRPr="001964F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1964F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uncata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1EBE6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3B64F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5FA25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A4A9D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1D3577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98D431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116453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4275D5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F777EE" w:rsidRPr="001964F0" w14:paraId="4875E6D2" w14:textId="77777777" w:rsidTr="00F57437">
        <w:trPr>
          <w:trHeight w:val="31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B69E9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proofErr w:type="spellStart"/>
            <w:r w:rsidRPr="001964F0">
              <w:rPr>
                <w:rFonts w:eastAsia="Times New Roman"/>
                <w:color w:val="000000"/>
                <w:sz w:val="22"/>
                <w:szCs w:val="22"/>
              </w:rPr>
              <w:t>Concentration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AD4E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58F48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0304.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AB4D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80.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6836A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5C3633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98214F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2554.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42CB49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335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7D8576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</w:tr>
      <w:tr w:rsidR="00F777EE" w:rsidRPr="001964F0" w14:paraId="43092FF2" w14:textId="77777777" w:rsidTr="00F57437">
        <w:trPr>
          <w:trHeight w:val="31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4CFF1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A3F99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8B8D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422.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4783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24.8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3ACB7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5DC2C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6C48D8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760.6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335D89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47.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982D29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</w:tr>
      <w:tr w:rsidR="00F777EE" w:rsidRPr="001964F0" w14:paraId="6C76BD16" w14:textId="77777777" w:rsidTr="00F57437">
        <w:trPr>
          <w:trHeight w:val="31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13DA4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proofErr w:type="spellStart"/>
            <w:r w:rsidRPr="001964F0">
              <w:rPr>
                <w:rFonts w:eastAsia="Times New Roman"/>
                <w:color w:val="000000"/>
                <w:sz w:val="22"/>
                <w:szCs w:val="22"/>
              </w:rPr>
              <w:t>Conc</w:t>
            </w:r>
            <w:proofErr w:type="spellEnd"/>
            <w:r w:rsidRPr="001964F0">
              <w:rPr>
                <w:rFonts w:eastAsia="Times New Roman"/>
                <w:color w:val="000000"/>
                <w:sz w:val="22"/>
                <w:szCs w:val="22"/>
              </w:rPr>
              <w:t xml:space="preserve"> x Ti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6978B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0769B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57.438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2DA3F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B76BA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0.46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A6C796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43B5D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48.48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A2AAC1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3.96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7D7ECF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</w:tr>
      <w:tr w:rsidR="00F777EE" w:rsidRPr="001964F0" w14:paraId="5BA4FAB5" w14:textId="77777777" w:rsidTr="00F57437">
        <w:trPr>
          <w:trHeight w:val="31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0F8CB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proofErr w:type="spellStart"/>
            <w:r w:rsidRPr="001964F0">
              <w:rPr>
                <w:rFonts w:eastAsia="Times New Roman"/>
                <w:color w:val="000000"/>
                <w:sz w:val="22"/>
                <w:szCs w:val="22"/>
              </w:rPr>
              <w:t>Within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54AB4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FB5C1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57.22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C8933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84C6E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590F2C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A7E472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374.07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F3E4F8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A3EC16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F777EE" w:rsidRPr="001964F0" w14:paraId="3E1082F7" w14:textId="77777777" w:rsidTr="00F57437">
        <w:trPr>
          <w:trHeight w:val="162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2CF30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351AF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179F8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0FF4E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F0F81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629C3D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108882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51AD7B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7921C0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F777EE" w:rsidRPr="001964F0" w14:paraId="7EB2C573" w14:textId="77777777" w:rsidTr="00F57437">
        <w:trPr>
          <w:trHeight w:val="31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D0AC2" w14:textId="77777777" w:rsidR="00F777EE" w:rsidRPr="001964F0" w:rsidRDefault="00F777EE" w:rsidP="00F57437">
            <w:pPr>
              <w:rPr>
                <w:rFonts w:eastAsia="Times New Roman"/>
                <w:i/>
                <w:iCs/>
                <w:color w:val="000000"/>
              </w:rPr>
            </w:pPr>
            <w:r w:rsidRPr="001964F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Pr="001964F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equicauda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283D3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81D34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52EC8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06ECC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674E2A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2E9B17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00A8AF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54078F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F777EE" w:rsidRPr="001964F0" w14:paraId="26B3DD81" w14:textId="77777777" w:rsidTr="00F57437">
        <w:trPr>
          <w:trHeight w:val="31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DB814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proofErr w:type="spellStart"/>
            <w:r w:rsidRPr="001964F0">
              <w:rPr>
                <w:rFonts w:eastAsia="Times New Roman"/>
                <w:color w:val="000000"/>
                <w:sz w:val="22"/>
                <w:szCs w:val="22"/>
              </w:rPr>
              <w:t>Concentration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B8EF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76573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7241.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BEBEF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60.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6ECBE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15025A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7FB8D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634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4A4DA7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32.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91DC0D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</w:tr>
      <w:tr w:rsidR="00F777EE" w:rsidRPr="001964F0" w14:paraId="57ED1600" w14:textId="77777777" w:rsidTr="00F57437">
        <w:trPr>
          <w:trHeight w:val="31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55E3A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CB208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6CA61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7236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EAD2D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60.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66B32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B1A75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D2C44E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6145.9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C1E15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28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EDB95E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</w:tr>
      <w:tr w:rsidR="00F777EE" w:rsidRPr="001964F0" w14:paraId="455FC31E" w14:textId="77777777" w:rsidTr="00F57437">
        <w:trPr>
          <w:trHeight w:val="31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1E973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proofErr w:type="spellStart"/>
            <w:r w:rsidRPr="001964F0">
              <w:rPr>
                <w:rFonts w:eastAsia="Times New Roman"/>
                <w:color w:val="000000"/>
                <w:sz w:val="22"/>
                <w:szCs w:val="22"/>
              </w:rPr>
              <w:t>Conc</w:t>
            </w:r>
            <w:proofErr w:type="spellEnd"/>
            <w:r w:rsidRPr="001964F0">
              <w:rPr>
                <w:rFonts w:eastAsia="Times New Roman"/>
                <w:color w:val="000000"/>
                <w:sz w:val="22"/>
                <w:szCs w:val="22"/>
              </w:rPr>
              <w:t xml:space="preserve"> x Ti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5A662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CF3FE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542.9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90A72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2.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2B9F1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441637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14F048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162.67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52CBC1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3.4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5F7D8A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</w:tr>
      <w:tr w:rsidR="00F777EE" w:rsidRPr="001964F0" w14:paraId="4F5EB326" w14:textId="77777777" w:rsidTr="00F57437">
        <w:trPr>
          <w:trHeight w:val="360"/>
        </w:trPr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D2148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proofErr w:type="spellStart"/>
            <w:r w:rsidRPr="001964F0">
              <w:rPr>
                <w:rFonts w:eastAsia="Times New Roman"/>
                <w:color w:val="000000"/>
                <w:sz w:val="22"/>
                <w:szCs w:val="22"/>
              </w:rPr>
              <w:t>Within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2704B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ABC60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44.999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95B28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EAF4C7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BD822F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823B6" w14:textId="77777777" w:rsidR="00F777EE" w:rsidRPr="001964F0" w:rsidRDefault="00F777EE" w:rsidP="00F57437">
            <w:pPr>
              <w:jc w:val="center"/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47.777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BEC068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E80D9A" w14:textId="77777777" w:rsidR="00F777EE" w:rsidRPr="001964F0" w:rsidRDefault="00F777EE" w:rsidP="00F57437">
            <w:pPr>
              <w:rPr>
                <w:rFonts w:eastAsia="Times New Roman"/>
                <w:color w:val="000000"/>
              </w:rPr>
            </w:pPr>
            <w:r w:rsidRPr="001964F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7F0B8959" w14:textId="77777777" w:rsidR="00F777EE" w:rsidRDefault="00F777EE" w:rsidP="00F777EE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</w:p>
    <w:p w14:paraId="12D6F7E8" w14:textId="77777777" w:rsidR="001F11BA" w:rsidRDefault="001F11BA"/>
    <w:sectPr w:rsidR="001F11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Arial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7EE"/>
    <w:rsid w:val="001F11BA"/>
    <w:rsid w:val="00C6778F"/>
    <w:rsid w:val="00F7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A7B1F4"/>
  <w15:chartTrackingRefBased/>
  <w15:docId w15:val="{8A0B6309-ECCD-4EA9-A78A-D538D4250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777EE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C6778F"/>
    <w:pPr>
      <w:keepNext/>
      <w:keepLines/>
      <w:spacing w:before="240" w:line="259" w:lineRule="auto"/>
      <w:outlineLvl w:val="0"/>
    </w:pPr>
    <w:rPr>
      <w:rFonts w:eastAsiaTheme="majorEastAsia" w:cstheme="majorBidi"/>
      <w:szCs w:val="32"/>
      <w:lang w:eastAsia="en-US"/>
    </w:rPr>
  </w:style>
  <w:style w:type="paragraph" w:styleId="Titolo2">
    <w:name w:val="heading 2"/>
    <w:basedOn w:val="Normale"/>
    <w:next w:val="Normale"/>
    <w:link w:val="Titolo2Carattere"/>
    <w:autoRedefine/>
    <w:uiPriority w:val="9"/>
    <w:semiHidden/>
    <w:unhideWhenUsed/>
    <w:qFormat/>
    <w:rsid w:val="00C6778F"/>
    <w:pPr>
      <w:keepNext/>
      <w:keepLines/>
      <w:spacing w:before="40" w:line="259" w:lineRule="auto"/>
      <w:outlineLvl w:val="1"/>
    </w:pPr>
    <w:rPr>
      <w:rFonts w:eastAsiaTheme="majorEastAsia" w:cstheme="majorBidi"/>
      <w:color w:val="2F5496" w:themeColor="accent1" w:themeShade="BF"/>
      <w:szCs w:val="26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6778F"/>
    <w:rPr>
      <w:rFonts w:ascii="Times New Roman" w:eastAsiaTheme="majorEastAsia" w:hAnsi="Times New Roman" w:cstheme="majorBidi"/>
      <w:sz w:val="24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6778F"/>
    <w:rPr>
      <w:rFonts w:ascii="Times New Roman" w:eastAsiaTheme="majorEastAsia" w:hAnsi="Times New Roman" w:cstheme="majorBidi"/>
      <w:color w:val="2F5496" w:themeColor="accent1" w:themeShade="BF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LIBRALATO</dc:creator>
  <cp:keywords/>
  <dc:description/>
  <cp:lastModifiedBy>GIOVANNI LIBRALATO</cp:lastModifiedBy>
  <cp:revision>1</cp:revision>
  <dcterms:created xsi:type="dcterms:W3CDTF">2020-10-29T13:22:00Z</dcterms:created>
  <dcterms:modified xsi:type="dcterms:W3CDTF">2020-10-29T13:23:00Z</dcterms:modified>
</cp:coreProperties>
</file>